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661C" w:rsidRDefault="00E2661C" w:rsidP="00E2661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 xml:space="preserve"> Table</w:t>
      </w:r>
      <w:r>
        <w:rPr>
          <w:rFonts w:ascii="Arial" w:hAnsi="Arial" w:cs="Arial"/>
          <w:b/>
        </w:rPr>
        <w:t xml:space="preserve">. GenBank accession numbers for all </w:t>
      </w:r>
      <w:r>
        <w:rPr>
          <w:rFonts w:ascii="Arial" w:hAnsi="Arial" w:cs="Arial"/>
          <w:b/>
          <w:i/>
        </w:rPr>
        <w:t xml:space="preserve">R. microplus </w:t>
      </w:r>
      <w:r>
        <w:rPr>
          <w:rFonts w:ascii="Arial" w:hAnsi="Arial" w:cs="Arial"/>
          <w:b/>
        </w:rPr>
        <w:t xml:space="preserve">OCT/Tyr receptor sequences. </w:t>
      </w:r>
      <w:bookmarkStart w:id="0" w:name="_GoBack"/>
      <w:bookmarkEnd w:id="0"/>
    </w:p>
    <w:tbl>
      <w:tblPr>
        <w:tblStyle w:val="TableGrid"/>
        <w:tblW w:w="91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5"/>
        <w:gridCol w:w="1743"/>
        <w:gridCol w:w="1980"/>
        <w:gridCol w:w="2070"/>
        <w:gridCol w:w="1563"/>
      </w:tblGrid>
      <w:tr w:rsidR="00E2661C" w:rsidTr="00ED4E6B"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:rsidR="00E2661C" w:rsidRPr="00C4669A" w:rsidRDefault="00E2661C" w:rsidP="00ED4E6B">
            <w:pPr>
              <w:spacing w:after="200"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ample Name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:rsidR="00E2661C" w:rsidRPr="00C4669A" w:rsidRDefault="00E2661C" w:rsidP="00ED4E6B">
            <w:pPr>
              <w:spacing w:after="200"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ccession numbe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E2661C" w:rsidRPr="00C4669A" w:rsidRDefault="00E2661C" w:rsidP="00ED4E6B">
            <w:pPr>
              <w:spacing w:after="200"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evelopmental Stag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E2661C" w:rsidRPr="00C4669A" w:rsidRDefault="00E2661C" w:rsidP="00ED4E6B">
            <w:pPr>
              <w:spacing w:after="200"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esistance status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:rsidR="00E2661C" w:rsidRDefault="00E2661C" w:rsidP="00ED4E6B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Haplotype designation </w:t>
            </w:r>
          </w:p>
        </w:tc>
      </w:tr>
      <w:tr w:rsidR="00E2661C" w:rsidTr="00ED4E6B">
        <w:tc>
          <w:tcPr>
            <w:tcW w:w="1785" w:type="dxa"/>
            <w:tcBorders>
              <w:top w:val="single" w:sz="4" w:space="0" w:color="auto"/>
            </w:tcBorders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5AM3(8)A1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8135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Larva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Resistant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-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2AM3(16)A3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81352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Larvae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Resistant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-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1AM3(8)A3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81353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Larvae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Resistant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-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1AM5(6)A1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81354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Larvae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Resistant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-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3AM2(4)A3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81355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Larvae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Resistant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-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H2OSample2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81356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Larvae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Susceptible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-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2AM3(16)A1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81357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Larvae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Susceptible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-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2AM3(16)A2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81358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Larvae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Susceptible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-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1AM3(8)A2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81359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Larvae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Susceptible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-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1AM3(8)A3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81360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Larvae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Susceptible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-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17.1MFORG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51491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Adult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Resistant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3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65.1MFORG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51492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Adult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Resistant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4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67.2MFORG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51493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Adult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Resistant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4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26.6MFORG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51494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Adult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Resistant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3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54.1MFORG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51495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Adult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Resistant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3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51.2MFORG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51496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Adult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Resistant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3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9.1MFORG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51497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Adult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Resistant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3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49.8MFORG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51498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Adult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Resistant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3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20.2MFORG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51499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Adult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Susceptible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20.3MFORG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51500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Adult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Susceptible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44.2MFORG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51501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Adult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Susceptible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62.4MFORG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51502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Adult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Susceptible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66.2MFORG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51503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Adult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Susceptible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73.8MFORG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51504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Adult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Susceptible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86.2MFORG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51505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Adult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Susceptible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86.7MFORG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51506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Adult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Susceptible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18.2MFORG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51507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Adult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Susceptible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20.2-1clone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51508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Adult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Susceptible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8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20.2-3clone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51509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Adult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Susceptible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20.2-6clone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51510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Adult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Susceptible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41.12-1clone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51511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Adult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Heterozygous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6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41.12-2clone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51512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Adult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Susceptible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5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41.12-3clone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51513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Adult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Heterozygous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6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41.12-4clone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51514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Adult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Heterozygous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6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41.12-6clone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51515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Adult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Susceptible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2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70.2-1clone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51516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Adult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Resistant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3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70.2-2clone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51517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Adult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Resistant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3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70.2-3clone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51518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Adult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Resistant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3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70.2-4clone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51519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Adult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Resistant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3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70.2-5clone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51520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Adult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Susceptible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H7</w:t>
            </w:r>
          </w:p>
        </w:tc>
      </w:tr>
      <w:tr w:rsidR="00E2661C" w:rsidTr="00ED4E6B">
        <w:tc>
          <w:tcPr>
            <w:tcW w:w="1785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70.2-6clone</w:t>
            </w:r>
          </w:p>
        </w:tc>
        <w:tc>
          <w:tcPr>
            <w:tcW w:w="174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KR051521</w:t>
            </w:r>
          </w:p>
        </w:tc>
        <w:tc>
          <w:tcPr>
            <w:tcW w:w="198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Adult</w:t>
            </w:r>
          </w:p>
        </w:tc>
        <w:tc>
          <w:tcPr>
            <w:tcW w:w="2070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 w:rsidRPr="00C4669A">
              <w:rPr>
                <w:rFonts w:ascii="Arial" w:hAnsi="Arial" w:cs="Arial"/>
              </w:rPr>
              <w:t>Resistant</w:t>
            </w:r>
          </w:p>
        </w:tc>
        <w:tc>
          <w:tcPr>
            <w:tcW w:w="1563" w:type="dxa"/>
          </w:tcPr>
          <w:p w:rsidR="00E2661C" w:rsidRPr="00C4669A" w:rsidRDefault="00E2661C" w:rsidP="00ED4E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3</w:t>
            </w:r>
          </w:p>
        </w:tc>
      </w:tr>
      <w:tr w:rsidR="00E2661C" w:rsidTr="00ED4E6B">
        <w:tc>
          <w:tcPr>
            <w:tcW w:w="1785" w:type="dxa"/>
            <w:tcBorders>
              <w:bottom w:val="single" w:sz="4" w:space="0" w:color="auto"/>
            </w:tcBorders>
          </w:tcPr>
          <w:p w:rsidR="00E2661C" w:rsidRPr="004C7360" w:rsidRDefault="00E2661C" w:rsidP="00ED4E6B">
            <w:pPr>
              <w:rPr>
                <w:rFonts w:ascii="Arial" w:hAnsi="Arial" w:cs="Arial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:rsidR="00E2661C" w:rsidRPr="004C7360" w:rsidRDefault="00E2661C" w:rsidP="00ED4E6B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E2661C" w:rsidRPr="004C7360" w:rsidRDefault="00E2661C" w:rsidP="00ED4E6B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E2661C" w:rsidRPr="004C7360" w:rsidRDefault="00E2661C" w:rsidP="00ED4E6B">
            <w:pPr>
              <w:rPr>
                <w:rFonts w:ascii="Arial" w:hAnsi="Arial" w:cs="Arial"/>
              </w:rPr>
            </w:pP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:rsidR="00E2661C" w:rsidRPr="004C7360" w:rsidRDefault="00E2661C" w:rsidP="00ED4E6B">
            <w:pPr>
              <w:rPr>
                <w:rFonts w:ascii="Arial" w:hAnsi="Arial" w:cs="Arial"/>
              </w:rPr>
            </w:pPr>
          </w:p>
        </w:tc>
      </w:tr>
    </w:tbl>
    <w:p w:rsidR="00E2661C" w:rsidRDefault="00E2661C" w:rsidP="00E2661C">
      <w:pPr>
        <w:rPr>
          <w:rFonts w:ascii="Arial" w:hAnsi="Arial" w:cs="Arial"/>
          <w:b/>
        </w:rPr>
      </w:pPr>
    </w:p>
    <w:p w:rsidR="00E2661C" w:rsidRDefault="00E2661C" w:rsidP="00E2661C">
      <w:pPr>
        <w:rPr>
          <w:rFonts w:ascii="Arial" w:hAnsi="Arial" w:cs="Arial"/>
          <w:b/>
        </w:rPr>
      </w:pPr>
    </w:p>
    <w:p w:rsidR="00E2661C" w:rsidRDefault="00E2661C" w:rsidP="00E2661C">
      <w:pPr>
        <w:rPr>
          <w:rFonts w:ascii="Arial" w:hAnsi="Arial" w:cs="Arial"/>
          <w:b/>
        </w:rPr>
      </w:pPr>
    </w:p>
    <w:p w:rsidR="000F23B9" w:rsidRDefault="000F23B9"/>
    <w:sectPr w:rsidR="000F23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61C"/>
    <w:rsid w:val="000F23B9"/>
    <w:rsid w:val="00E26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E95D8B9-4D81-40C2-B7B0-A8F72A5BE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66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661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Baron</dc:creator>
  <cp:keywords/>
  <dc:description/>
  <cp:lastModifiedBy>Samantha Baron</cp:lastModifiedBy>
  <cp:revision>1</cp:revision>
  <dcterms:created xsi:type="dcterms:W3CDTF">2015-06-17T12:29:00Z</dcterms:created>
  <dcterms:modified xsi:type="dcterms:W3CDTF">2015-06-17T12:30:00Z</dcterms:modified>
</cp:coreProperties>
</file>